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800CB3">
      <w:pPr>
        <w:spacing w:before="120" w:after="120"/>
        <w:jc w:val="center"/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GB" w:eastAsia="en-US"/>
        </w:rPr>
        <w:t>Semi-Structured Interview Guides</w:t>
      </w:r>
    </w:p>
    <w:p w14:paraId="7F9B2B57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Separate semi-structured interview guides were developed for three stakeholder groups: facility administrators, professional caregivers (medical staff and nursing aides), and older residents together with their family members.</w:t>
      </w:r>
    </w:p>
    <w:p w14:paraId="468E7EEC">
      <w:pPr>
        <w:numPr>
          <w:ilvl w:val="0"/>
          <w:numId w:val="0"/>
        </w:numPr>
        <w:spacing w:before="120" w:after="120"/>
        <w:jc w:val="left"/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1. 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GB" w:eastAsia="en-US"/>
        </w:rPr>
        <w:t>For Facility Administrators</w:t>
      </w:r>
    </w:p>
    <w:p w14:paraId="65C6AD99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>1.1.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What specific palliative care services are currently being provided in your nursing home?</w:t>
      </w:r>
    </w:p>
    <w:p w14:paraId="27CD5EA7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 xml:space="preserve">1.2.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What difficulties have you encountered during the management of palliative care services?</w:t>
      </w:r>
    </w:p>
    <w:p w14:paraId="2830EC71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 xml:space="preserve">1.3.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What problems do you perceive currently exist in the management of palliative care services?</w:t>
      </w:r>
    </w:p>
    <w:p w14:paraId="13E83891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 xml:space="preserve">1.4.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What particular aspects do you pay special attention to during the management of palliative care services?</w:t>
      </w:r>
    </w:p>
    <w:p w14:paraId="083F00C5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 xml:space="preserve">1.5.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What content do you believe should be included in the quality assessment of palliative care services in nursing homes?</w:t>
      </w:r>
    </w:p>
    <w:p w14:paraId="65F23433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 xml:space="preserve">1.6.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Please share your feelings or experiences regarding the implementation or management of palliative care services.</w:t>
      </w:r>
    </w:p>
    <w:p w14:paraId="55DC999D">
      <w:pPr>
        <w:numPr>
          <w:ilvl w:val="0"/>
          <w:numId w:val="0"/>
        </w:numPr>
        <w:spacing w:before="120" w:after="120"/>
        <w:ind w:left="0" w:leftChars="0" w:firstLine="0" w:firstLineChars="0"/>
        <w:jc w:val="left"/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GB" w:eastAsia="en-US" w:bidi="ar-SA"/>
        </w:rPr>
        <w:t>2.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GB" w:eastAsia="en-US"/>
        </w:rPr>
        <w:t>For Professional Caregivers (Medical Staff and Nursing Assistants)</w:t>
      </w:r>
    </w:p>
    <w:p w14:paraId="0B613A7C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 xml:space="preserve">2.1.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What specific palliative care tasks are currently included in your daily work?</w:t>
      </w:r>
    </w:p>
    <w:p w14:paraId="11CEEB8E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>2.2.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What deficiencies do you perceive in the current palliative care services you provide?</w:t>
      </w:r>
    </w:p>
    <w:p w14:paraId="56A30A3B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>2.3.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What difficulties or problems have you encountered during the delivery of palliative care services?</w:t>
      </w:r>
    </w:p>
    <w:p w14:paraId="35E167A3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 xml:space="preserve">2.4.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What content do you believe should be included in the quality assessment of palliative care services in nursing homes?</w:t>
      </w:r>
    </w:p>
    <w:p w14:paraId="086ABBB9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 xml:space="preserve">2.5.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Please share your feelings or experiences regarding the implementation or management of palliative care services.</w:t>
      </w:r>
    </w:p>
    <w:p w14:paraId="5D2C7955">
      <w:pPr>
        <w:spacing w:before="120" w:after="120"/>
        <w:jc w:val="left"/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3. </w:t>
      </w:r>
      <w:r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val="en-GB" w:eastAsia="en-US"/>
        </w:rPr>
        <w:t>For Older Residents and Their Family Members</w:t>
      </w:r>
    </w:p>
    <w:p w14:paraId="16F23B48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>3.1.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What palliative care services have you or your family member currently received?</w:t>
      </w:r>
    </w:p>
    <w:p w14:paraId="5D4DDE3D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>3.2.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Are you familiar with palliative care? If yes, from what sources have you learned about it?</w:t>
      </w:r>
    </w:p>
    <w:p w14:paraId="7E994188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>3.3.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Do you think palliative care services in nursing homes are easily accessible?</w:t>
      </w:r>
    </w:p>
    <w:p w14:paraId="59022DF0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 xml:space="preserve">3.4.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What aspects of the palliative care services you or your family member have received are you satisfied with?</w:t>
      </w:r>
    </w:p>
    <w:p w14:paraId="2B8CCCAD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>3.5.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What content do you believe a satisfactory palliative care service should include?</w:t>
      </w:r>
    </w:p>
    <w:p w14:paraId="42C9C25E">
      <w:pPr>
        <w:spacing w:before="120" w:after="120"/>
        <w:jc w:val="left"/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kern w:val="0"/>
          <w:sz w:val="24"/>
          <w:szCs w:val="24"/>
          <w:lang w:val="en-US" w:eastAsia="zh-CN"/>
        </w:rPr>
        <w:t xml:space="preserve">3.6. </w:t>
      </w:r>
      <w:bookmarkStart w:id="0" w:name="_GoBack"/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GB" w:eastAsia="en-US"/>
        </w:rPr>
        <w:t>Are you willing to receive palliative care services in a nursing home for yourself or to have your family member receive them? Why or why not?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0A0C8B"/>
    <w:rsid w:val="2B9745C9"/>
    <w:rsid w:val="380A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9</Words>
  <Characters>1798</Characters>
  <Lines>0</Lines>
  <Paragraphs>0</Paragraphs>
  <TotalTime>1</TotalTime>
  <ScaleCrop>false</ScaleCrop>
  <LinksUpToDate>false</LinksUpToDate>
  <CharactersWithSpaces>208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8T02:14:00Z</dcterms:created>
  <dc:creator>lu</dc:creator>
  <cp:lastModifiedBy>lu</cp:lastModifiedBy>
  <dcterms:modified xsi:type="dcterms:W3CDTF">2026-04-08T03:2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D4DC7C091BA4C53BE0B535E2A82E638_11</vt:lpwstr>
  </property>
  <property fmtid="{D5CDD505-2E9C-101B-9397-08002B2CF9AE}" pid="4" name="KSOTemplateDocerSaveRecord">
    <vt:lpwstr>eyJoZGlkIjoiMjYxMDkyZDJhMzUxYmUyMGFkNDc0NjU0NjRkOTY4N2QiLCJ1c2VySWQiOiIyNDE4Nzc2ODYifQ==</vt:lpwstr>
  </property>
</Properties>
</file>